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1"/>
        <w:tblpPr w:leftFromText="180" w:rightFromText="180" w:vertAnchor="text" w:horzAnchor="margin" w:tblpX="-450" w:tblpY="-503"/>
        <w:tblW w:w="1422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10"/>
        <w:gridCol w:w="270"/>
        <w:gridCol w:w="1800"/>
        <w:gridCol w:w="256"/>
        <w:gridCol w:w="1814"/>
        <w:gridCol w:w="1800"/>
        <w:gridCol w:w="1890"/>
        <w:gridCol w:w="1800"/>
        <w:gridCol w:w="1080"/>
      </w:tblGrid>
      <w:tr w:rsidR="00422F96" w:rsidRPr="000D5BDC" w14:paraId="4A57BC25" w14:textId="77777777" w:rsidTr="000F3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0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AEEE86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0D5BDC">
              <w:rPr>
                <w:rFonts w:ascii="Times New Roman" w:hAnsi="Times New Roman" w:cs="Times New Roman"/>
                <w:color w:val="000000"/>
              </w:rPr>
              <w:t xml:space="preserve">Supplementary Table 2. Baseline characteristics of the women by SUA quartiles: Tehran Lipid and Glucose Study </w:t>
            </w:r>
            <w:r w:rsidR="00BC7E2C" w:rsidRPr="000D5BDC">
              <w:rPr>
                <w:rFonts w:ascii="Times New Roman" w:hAnsi="Times New Roman" w:cs="Times New Roman"/>
                <w:color w:val="000000"/>
              </w:rPr>
              <w:t>(</w:t>
            </w:r>
            <w:r w:rsidRPr="000D5BDC">
              <w:rPr>
                <w:rFonts w:ascii="Times New Roman" w:hAnsi="Times New Roman" w:cs="Times New Roman"/>
                <w:color w:val="000000"/>
              </w:rPr>
              <w:t>2009-2012</w:t>
            </w:r>
            <w:r w:rsidR="00BC7E2C" w:rsidRPr="000D5BD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22F96" w:rsidRPr="000D5BDC" w14:paraId="2DECFFD2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D9BEC5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78518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DD5AB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EE568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7970E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A Quartiles </w:t>
            </w:r>
            <w:r w:rsidRPr="000D5B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g/dL)</w:t>
            </w:r>
          </w:p>
        </w:tc>
      </w:tr>
      <w:tr w:rsidR="000F3119" w:rsidRPr="000D5BDC" w14:paraId="4810FE1A" w14:textId="77777777" w:rsidTr="000F311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1EF41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  <w:r w:rsidR="000F3119" w:rsidRPr="000D5B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6868678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1965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population</w:t>
            </w:r>
          </w:p>
          <w:p w14:paraId="46506A68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3131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160EEE7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DF8EDE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 (≥0.70-&lt;4.10)</w:t>
            </w:r>
          </w:p>
          <w:p w14:paraId="7C78BE99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135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4FFA0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 (≥4.10-&lt;5.00)</w:t>
            </w:r>
          </w:p>
          <w:p w14:paraId="6F3F6355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10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29549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 (≥5.00-&lt;5.85)</w:t>
            </w:r>
          </w:p>
          <w:p w14:paraId="42B5F07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50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D67160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4 (≥ 5.85-≤10.70)</w:t>
            </w:r>
          </w:p>
          <w:p w14:paraId="35C8448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= 2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A6C1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D5BD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  <w:r w:rsidR="000F3119" w:rsidRPr="000D5B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422F96" w:rsidRPr="000D5BDC" w14:paraId="39C3F414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1062F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F8711A5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BC8EE1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0 ± 12.10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1BC2207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6416B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9 ± 10.9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C8987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6 ± 12.1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8DDE3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0 ± 12.3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934A1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2 ± 12.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8E00D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5D455D48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2D777C48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C (cm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BE7A7E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121294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9 ± 11.67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503952E5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22E0DA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0 ± 10.6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BCFBB0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5 ± 10.88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B46EE2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3 ± 11.3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B2C579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1 ± 12.0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F2A1A7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7FA5DE0F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49187324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A05F9B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2494F1F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2 ± 11.11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316D4535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804E024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 ± 4.3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E178F6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5 ± 4.63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8E569D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3 ± 25.2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4193318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8 ± 5.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5C9F41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5A7A5E22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1944DF23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230F498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B242B8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9 ± 17.85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25A5EE3A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69B0E2F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8 ± 15.8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1FEF00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9 ± 17.55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C4BD48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3 ± 19.4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425F70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3 ± 18.4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83485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6659DAC1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237A3138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1BEF648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5FADFD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2 ± 10.63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7469A04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336C2F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1 ± 10.0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6E1A13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4 ± 10.4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F1C87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6 ± 10.7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EA54EA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 ± 11.0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6C673EB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4E9A0D31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202A1CE5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G (mg/dL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AA33D8F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37D4B8D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9 ± 9.00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68C8275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6199A9D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2 ± 8.3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F148AC5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2 ± 8.79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21C8B3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7 ± 9.83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C15D384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4 ± 9.5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C601F35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050BAE9D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06F901F2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9CC5F08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0667FA3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83-164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073B5FDE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BD97E5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71-131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1D0E6B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90-17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630A24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103-191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2CF1BF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124-229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E6FE0B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22F96" w:rsidRPr="000D5BDC" w14:paraId="12DE2032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2C366C04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-C (mg/dL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EDAAB0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5DFC94A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2 ± 11.34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5539F9FE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C38648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1 ± 11.2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A74A3E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4 ± 11.47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7C06BC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6 ± 11.0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BF34DC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6 ± 10.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FB32F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099C3ED2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6E85CD24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A (mg/dl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E1BDA03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D87695A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± 1.08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3EE16761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6847CB3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± 0.48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54C6BDB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 ± 0.26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FD266B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 ± 0.2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5BBFA4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± 0.8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77DA12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231A3EFF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4A22B61C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(mL/min/1.73m</w:t>
            </w: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0B13660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97FD16D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1 ± 13.58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57920030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71E171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6 ± 12.36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869A00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2 ± 12.66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72D2D5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7 ± 13.05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B316C1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6 ± 13.3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0CE0D5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61F050EB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40EF7A87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rent smoker </w:t>
            </w: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E3C683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777B7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6.93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38C7A05A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D5F71A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6.67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1985FD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7.38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DA1E08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8.1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630371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08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2BE849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422F96" w:rsidRPr="000D5BDC" w14:paraId="4B1A983E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5B5D2196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physical activity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EDE5CA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395080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 (36.35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17619F1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72188E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37.85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C8CF0C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 (34.4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5FF239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33.99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80460F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40.8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B07F3A4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422F96" w:rsidRPr="000D5BDC" w14:paraId="7E88DB81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564F6F2B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068ACFF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AC18D7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3E5C5450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771B4B3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D225C9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A48042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7D4DFA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95EBE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77203F5F" w14:textId="77777777" w:rsidTr="000F311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6359E018" w14:textId="77777777" w:rsidR="00422F96" w:rsidRPr="000D5BDC" w:rsidRDefault="00422F96" w:rsidP="000F3119">
            <w:pPr>
              <w:bidi w:val="0"/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6 years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09F6D8D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DE9FEC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 (27.53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74DF30F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3166616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20.5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FB4697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29.90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73DDB8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32.61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B1BD52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45.71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CE51A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F96" w:rsidRPr="000D5BDC" w14:paraId="5E6C9694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2B2C2470" w14:textId="77777777" w:rsidR="00422F96" w:rsidRPr="000D5BDC" w:rsidRDefault="00422F96" w:rsidP="000F3119">
            <w:pPr>
              <w:bidi w:val="0"/>
              <w:spacing w:line="240" w:lineRule="auto"/>
              <w:ind w:left="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2 years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77E992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C65D69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5 (53.18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0AFA62BC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2AA74C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 (55.7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04DDB45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 (52.1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5E1A0A9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51.7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BDD4EE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46.12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42805A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F96" w:rsidRPr="000D5BDC" w14:paraId="54EEA81D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06D9823D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&gt; 12 years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616602CC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186457F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19.29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3724D681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1B45E3A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 (23.70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33AB6B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17.9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5E803D6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5.61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8C19294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8.1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5212E0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2F96" w:rsidRPr="000D5BDC" w14:paraId="5AAA0503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62B452E0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CVD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3ADC3C4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00847F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5.65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64E7D1C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2C67B0B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.04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0F3F64A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6.2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A3C2E2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.31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1C27924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4.29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AE02B1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1D3F3131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478F2439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-DM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96D7A45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7F8818E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 (11.31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738F1247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2BD2AF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11.04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E27668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2.2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896415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0.87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07553B5D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.8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D31E5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422F96" w:rsidRPr="000D5BDC" w14:paraId="3C6E6D06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1C4EF2F4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lowering medications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1BCB3F6D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F4D08B2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7.35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2953752C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1C2F107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3.7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2EA55D6E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8.74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8FE0E2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1.07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657263DB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3.47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06DB96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67F5284B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  <w:hideMark/>
          </w:tcPr>
          <w:p w14:paraId="73595977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ypertensive medications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45CA25B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7159E24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 (11.15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1360C1E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1FC0B2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.63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3D445BD0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2.5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2831E7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4.82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7B33CAC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8.1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CF6826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0D5BDC" w14:paraId="39C731C3" w14:textId="77777777" w:rsidTr="000F3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14:paraId="4317A9A6" w14:textId="77777777" w:rsidR="00422F96" w:rsidRPr="000D5BDC" w:rsidRDefault="00422F96" w:rsidP="000F3119">
            <w:pPr>
              <w:bidi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opausal status (yes, %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7DD42E6D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500605BB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6 (39.5)</w:t>
            </w:r>
          </w:p>
        </w:tc>
        <w:tc>
          <w:tcPr>
            <w:tcW w:w="256" w:type="dxa"/>
            <w:shd w:val="clear" w:color="auto" w:fill="FFFFFF" w:themeFill="background1"/>
            <w:vAlign w:val="center"/>
          </w:tcPr>
          <w:p w14:paraId="1216B3C6" w14:textId="77777777" w:rsidR="00422F96" w:rsidRPr="000D5BDC" w:rsidRDefault="00422F96" w:rsidP="000F3119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BFB686F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26.8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46E211F6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43.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69D7E793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40.4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14:paraId="1ADBF11C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69.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2BD7892" w14:textId="77777777" w:rsidR="00422F96" w:rsidRPr="000D5BDC" w:rsidRDefault="00422F96" w:rsidP="000F3119">
            <w:pPr>
              <w:autoSpaceDE w:val="0"/>
              <w:autoSpaceDN w:val="0"/>
              <w:bidi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422F96" w:rsidRPr="001F2A07" w14:paraId="2FC4A2BA" w14:textId="77777777" w:rsidTr="000F311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0" w:type="dxa"/>
            <w:gridSpan w:val="9"/>
            <w:shd w:val="clear" w:color="auto" w:fill="FFFFFF" w:themeFill="background1"/>
            <w:hideMark/>
          </w:tcPr>
          <w:p w14:paraId="29CCCC94" w14:textId="77777777" w:rsidR="00422F96" w:rsidRPr="000D5BDC" w:rsidRDefault="00422F96" w:rsidP="000F3119">
            <w:pPr>
              <w:pBdr>
                <w:top w:val="single" w:sz="4" w:space="1" w:color="auto"/>
              </w:pBd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5BD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UA, serum uric acid; Q, quartile; n, number; </w:t>
            </w:r>
            <w:r w:rsidRPr="000D5BD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C, waist circumference; BMI, body mass index; SBP, systolic blood pressure; DBP, diastolic blood pressure; FPG, fasting plasma glucose; TG, triglycerides; HDL-C, high-density lipoprotein cholesterol; eGFR, estimated glomerular filtration rate; CVD, cardiovascular diseases; FH-DM, family history of type 2 diabetes mellitus; SD, standard deviation; IQR, interquartile range</w:t>
            </w:r>
          </w:p>
          <w:p w14:paraId="30D0FFDD" w14:textId="77777777" w:rsidR="000F3119" w:rsidRPr="000D5BDC" w:rsidRDefault="000F3119" w:rsidP="000F3119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5BD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* Data are presented as mean ± SD for normally distributed continuous variables, median (IQR) for triglycerides (TG) with a skewed distribution, and number (%) for categorical variables.  </w:t>
            </w:r>
          </w:p>
          <w:p w14:paraId="5CF4A0AB" w14:textId="77777777" w:rsidR="00422F96" w:rsidRPr="001F2A07" w:rsidRDefault="000F3119" w:rsidP="000F3119">
            <w:pPr>
              <w:autoSpaceDE w:val="0"/>
              <w:autoSpaceDN w:val="0"/>
              <w:bidi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D5BD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** </w:t>
            </w:r>
            <w:r w:rsidRPr="000D5BDC">
              <w:rPr>
                <w:rFonts w:ascii="Times New Roman" w:eastAsia="Aptos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Pr="000D5BDC"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values correspond to the ANOVA test for normally distributed continuous variables, the Chi-squared test for categorical variables, and the Kruskal–Wallis test for skewed or ordinal variables.</w:t>
            </w:r>
          </w:p>
        </w:tc>
      </w:tr>
    </w:tbl>
    <w:p w14:paraId="25A394E9" w14:textId="77777777" w:rsidR="005977C8" w:rsidRDefault="005977C8" w:rsidP="00422F96">
      <w:pPr>
        <w:jc w:val="center"/>
      </w:pPr>
    </w:p>
    <w:sectPr w:rsidR="005977C8" w:rsidSect="00420DA7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F96"/>
    <w:rsid w:val="000D5BDC"/>
    <w:rsid w:val="000F3119"/>
    <w:rsid w:val="002E1E0A"/>
    <w:rsid w:val="00420DA7"/>
    <w:rsid w:val="00422F96"/>
    <w:rsid w:val="005977C8"/>
    <w:rsid w:val="00BC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A68B6"/>
  <w15:chartTrackingRefBased/>
  <w15:docId w15:val="{660F400C-909A-4011-97D6-EECC38EF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F96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422F96"/>
    <w:pPr>
      <w:spacing w:after="0" w:line="240" w:lineRule="auto"/>
    </w:pPr>
    <w:rPr>
      <w:rFonts w:ascii="Calibri" w:eastAsia="Calibri" w:hAnsi="Calibri" w:cs="Arial"/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22F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توحیدی</dc:creator>
  <cp:keywords/>
  <dc:description/>
  <cp:lastModifiedBy>Administrator</cp:lastModifiedBy>
  <cp:revision>4</cp:revision>
  <dcterms:created xsi:type="dcterms:W3CDTF">2025-04-13T09:15:00Z</dcterms:created>
  <dcterms:modified xsi:type="dcterms:W3CDTF">2026-05-20T17:17:00Z</dcterms:modified>
</cp:coreProperties>
</file>